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8B04" w14:textId="77777777" w:rsidR="00100F28" w:rsidRPr="00100F28" w:rsidRDefault="00100F28" w:rsidP="00100F28">
      <w:pPr>
        <w:spacing w:line="360" w:lineRule="auto"/>
        <w:ind w:right="-952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C80E16">
        <w:rPr>
          <w:rFonts w:ascii="Times New Roman" w:eastAsia="SimSun" w:hAnsi="Times New Roman" w:cs="Times New Roman"/>
          <w:b/>
          <w:sz w:val="28"/>
          <w:szCs w:val="28"/>
        </w:rPr>
        <w:t>Supporting Information</w:t>
      </w:r>
    </w:p>
    <w:p w14:paraId="6730294D" w14:textId="7CC0506B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4029CC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Ag nanoparticles immobilized sulfonated </w:t>
      </w:r>
      <w:proofErr w:type="spellStart"/>
      <w:r w:rsidRPr="004029CC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polyethersulfon</w:t>
      </w:r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e</w:t>
      </w:r>
      <w:proofErr w:type="spellEnd"/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/</w:t>
      </w:r>
      <w:proofErr w:type="spellStart"/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polyethersulfone</w:t>
      </w:r>
      <w:proofErr w:type="spellEnd"/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</w:t>
      </w:r>
      <w:proofErr w:type="spellStart"/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electrospun</w:t>
      </w:r>
      <w:proofErr w:type="spellEnd"/>
      <w:r w:rsidR="00254B18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n</w:t>
      </w:r>
      <w:r w:rsidRPr="004029CC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anofiber membrane for the removal of heavy metals</w:t>
      </w:r>
    </w:p>
    <w:p w14:paraId="3DAD4A29" w14:textId="17E747EF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Md Eman Talukder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1,2,3</w:t>
      </w:r>
      <w:r w:rsidR="007C7BB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,7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#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, Md. Nahid Pervez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4#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, Wang Jianming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3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, George K Stylios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5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, Mohammad Mahbubul Hassan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6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, </w:t>
      </w:r>
      <w:bookmarkStart w:id="0" w:name="_Hlk91021093"/>
      <w:proofErr w:type="spellStart"/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Hongchen</w:t>
      </w:r>
      <w:proofErr w:type="spellEnd"/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Song</w:t>
      </w:r>
      <w:bookmarkEnd w:id="0"/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1,2,3*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>, Vincenzo Naddeo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  <w:lang w:eastAsia="zh-CN"/>
        </w:rPr>
        <w:t>4*</w:t>
      </w:r>
      <w:r w:rsidRPr="004029C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, </w:t>
      </w:r>
      <w:r w:rsidRPr="004029CC"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  <w:lang w:eastAsia="zh-CN"/>
        </w:rPr>
        <w:t>Alberto Figoli</w:t>
      </w:r>
      <w:r w:rsidRPr="004029CC"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7</w:t>
      </w:r>
    </w:p>
    <w:p w14:paraId="3C02E2E8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</w:p>
    <w:p w14:paraId="55C7BA38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 xml:space="preserve">1 </w:t>
      </w: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Shenzhen Institute of Advanced Technology, Chinese Academy of Sciences, Shenzhen, 518055, China</w:t>
      </w:r>
    </w:p>
    <w:p w14:paraId="6A3FCB4F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2</w:t>
      </w: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University of Chinese Academy of Sciences, Beijing, 100049, China</w:t>
      </w:r>
    </w:p>
    <w:p w14:paraId="2C679527" w14:textId="31133DE2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 xml:space="preserve">3 </w:t>
      </w:r>
      <w:r w:rsidR="008876A6" w:rsidRPr="008876A6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Guangdong Key Lab of Membrane Material and Membrane Separation, Guangzhou Institute of Advanced Technology, Guangzhou 511458, China</w:t>
      </w:r>
    </w:p>
    <w:p w14:paraId="1CD1D1E3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 xml:space="preserve">4 </w:t>
      </w: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Sanitary Environmental Engineering Division (SEED), Department of Civil Engineering, University of Salerno, via Giovanni Paolo II 132, 84084 </w:t>
      </w:r>
      <w:proofErr w:type="spellStart"/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Fisciano</w:t>
      </w:r>
      <w:proofErr w:type="spellEnd"/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(SA), Italy</w:t>
      </w:r>
    </w:p>
    <w:p w14:paraId="386DA757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5</w:t>
      </w:r>
      <w:r w:rsidRPr="004029CC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>Research Institute for Flexible Materials, School of Textiles and Design, Heriot-Watt University, Galashiels, TD1 3HF, UK</w:t>
      </w:r>
    </w:p>
    <w:p w14:paraId="61B97F15" w14:textId="77777777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4029CC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6</w:t>
      </w:r>
      <w:r w:rsidRPr="004029C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ashion, Textiles and Technology Institute, University of the Arts London, 20 John Prince’s Street, London W1G 0BJ, UK</w:t>
      </w:r>
    </w:p>
    <w:p w14:paraId="244D379A" w14:textId="151F19C8" w:rsidR="004029CC" w:rsidRPr="004029CC" w:rsidRDefault="004029CC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</w:pPr>
      <w:r w:rsidRPr="004029CC">
        <w:rPr>
          <w:rFonts w:ascii="Times New Roman" w:eastAsiaTheme="minorEastAsia" w:hAnsi="Times New Roman" w:cs="Times New Roman"/>
          <w:iCs/>
          <w:color w:val="000000" w:themeColor="text1"/>
          <w:kern w:val="2"/>
          <w:sz w:val="24"/>
          <w:szCs w:val="24"/>
          <w:vertAlign w:val="superscript"/>
          <w:lang w:eastAsia="zh-CN"/>
        </w:rPr>
        <w:t>7</w:t>
      </w:r>
      <w:r w:rsidRPr="004029CC">
        <w:rPr>
          <w:rFonts w:ascii="Times New Roman" w:eastAsiaTheme="minorEastAsia" w:hAnsi="Times New Roman" w:cs="Times New Roman"/>
          <w:iCs/>
          <w:color w:val="000000" w:themeColor="text1"/>
          <w:kern w:val="2"/>
          <w:sz w:val="24"/>
          <w:szCs w:val="24"/>
          <w:lang w:eastAsia="zh-CN"/>
        </w:rPr>
        <w:t xml:space="preserve">Institute on Membrane Technology (CNR-ITM), University of Calabria, </w:t>
      </w:r>
      <w:r w:rsidRPr="004029CC">
        <w:rPr>
          <w:rFonts w:ascii="Times New Roman" w:eastAsiaTheme="minorEastAsia" w:hAnsi="Times New Roman" w:cs="Times New Roman"/>
          <w:kern w:val="2"/>
          <w:sz w:val="24"/>
          <w:szCs w:val="20"/>
          <w:lang w:eastAsia="zh-CN"/>
        </w:rPr>
        <w:t>87036 Rende (CS)</w:t>
      </w:r>
      <w:r w:rsidR="00D36A0A">
        <w:rPr>
          <w:rFonts w:ascii="Times New Roman" w:eastAsiaTheme="minorEastAsia" w:hAnsi="Times New Roman" w:cs="Times New Roman"/>
          <w:kern w:val="2"/>
          <w:sz w:val="24"/>
          <w:szCs w:val="20"/>
          <w:lang w:eastAsia="zh-CN"/>
        </w:rPr>
        <w:t>, Italy</w:t>
      </w:r>
    </w:p>
    <w:p w14:paraId="415AC2CC" w14:textId="77777777" w:rsidR="004029CC" w:rsidRPr="004029CC" w:rsidRDefault="004029CC" w:rsidP="004029CC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</w:p>
    <w:p w14:paraId="31A522DD" w14:textId="77777777" w:rsidR="001645D0" w:rsidRPr="001645D0" w:rsidRDefault="001645D0" w:rsidP="001645D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lang w:eastAsia="zh-CN"/>
        </w:rPr>
      </w:pPr>
      <w:r w:rsidRPr="001645D0"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vertAlign w:val="superscript"/>
          <w:lang w:eastAsia="zh-CN"/>
        </w:rPr>
        <w:t>#</w:t>
      </w:r>
      <w:r w:rsidRPr="001645D0"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lang w:eastAsia="zh-CN"/>
        </w:rPr>
        <w:t xml:space="preserve"> These authors contributed equally to the work</w:t>
      </w:r>
    </w:p>
    <w:p w14:paraId="27373428" w14:textId="77777777" w:rsidR="001645D0" w:rsidRPr="001645D0" w:rsidRDefault="001645D0" w:rsidP="001645D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lang w:eastAsia="zh-CN"/>
        </w:rPr>
      </w:pPr>
    </w:p>
    <w:p w14:paraId="0BD89B08" w14:textId="4854AC5D" w:rsidR="001645D0" w:rsidRPr="001645D0" w:rsidRDefault="001645D0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iCs/>
          <w:color w:val="000000" w:themeColor="text1"/>
          <w:kern w:val="2"/>
          <w:sz w:val="24"/>
          <w:szCs w:val="24"/>
          <w:lang w:eastAsia="zh-CN"/>
        </w:rPr>
      </w:pPr>
      <w:r w:rsidRPr="001645D0">
        <w:rPr>
          <w:rFonts w:ascii="Times New Roman" w:eastAsia="SimSun" w:hAnsi="Times New Roman" w:cs="Times New Roman"/>
          <w:b/>
          <w:bCs/>
          <w:iCs/>
          <w:color w:val="000000" w:themeColor="text1"/>
          <w:kern w:val="2"/>
          <w:sz w:val="24"/>
          <w:szCs w:val="24"/>
          <w:vertAlign w:val="superscript"/>
          <w:lang w:eastAsia="zh-CN"/>
        </w:rPr>
        <w:t xml:space="preserve">* </w:t>
      </w:r>
      <w:r w:rsidRPr="001645D0">
        <w:rPr>
          <w:rFonts w:ascii="Times New Roman" w:eastAsia="SimSun" w:hAnsi="Times New Roman" w:cs="Times New Roman"/>
          <w:b/>
          <w:bCs/>
          <w:iCs/>
          <w:color w:val="000000" w:themeColor="text1"/>
          <w:kern w:val="2"/>
          <w:sz w:val="24"/>
          <w:szCs w:val="24"/>
          <w:lang w:eastAsia="zh-CN"/>
        </w:rPr>
        <w:t xml:space="preserve">Corresponding </w:t>
      </w:r>
      <w:r w:rsidR="005F626F">
        <w:rPr>
          <w:rFonts w:ascii="Times New Roman" w:eastAsia="SimSun" w:hAnsi="Times New Roman" w:cs="Times New Roman"/>
          <w:b/>
          <w:bCs/>
          <w:iCs/>
          <w:color w:val="000000" w:themeColor="text1"/>
          <w:kern w:val="2"/>
          <w:sz w:val="24"/>
          <w:szCs w:val="24"/>
          <w:lang w:eastAsia="zh-CN"/>
        </w:rPr>
        <w:t>a</w:t>
      </w:r>
      <w:r w:rsidRPr="001645D0">
        <w:rPr>
          <w:rFonts w:ascii="Times New Roman" w:eastAsia="SimSun" w:hAnsi="Times New Roman" w:cs="Times New Roman"/>
          <w:b/>
          <w:bCs/>
          <w:iCs/>
          <w:color w:val="000000" w:themeColor="text1"/>
          <w:kern w:val="2"/>
          <w:sz w:val="24"/>
          <w:szCs w:val="24"/>
          <w:lang w:eastAsia="zh-CN"/>
        </w:rPr>
        <w:t>uthors:</w:t>
      </w:r>
    </w:p>
    <w:p w14:paraId="0FC033BD" w14:textId="77777777" w:rsidR="001645D0" w:rsidRPr="001645D0" w:rsidRDefault="001645D0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en-GB" w:eastAsia="zh-CN"/>
        </w:rPr>
      </w:pPr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en-GB" w:eastAsia="zh-CN"/>
        </w:rPr>
        <w:t xml:space="preserve">Prof. </w:t>
      </w:r>
      <w:proofErr w:type="spellStart"/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en-GB" w:eastAsia="zh-CN"/>
        </w:rPr>
        <w:t>Hongchen</w:t>
      </w:r>
      <w:proofErr w:type="spellEnd"/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en-GB" w:eastAsia="zh-CN"/>
        </w:rPr>
        <w:t xml:space="preserve"> Song (hc.song@giat.ac.cn) </w:t>
      </w:r>
    </w:p>
    <w:p w14:paraId="5B8D851E" w14:textId="77777777" w:rsidR="001645D0" w:rsidRPr="001645D0" w:rsidRDefault="001645D0" w:rsidP="001645D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it-IT" w:eastAsia="zh-CN"/>
        </w:rPr>
      </w:pPr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en-GB" w:eastAsia="zh-CN"/>
        </w:rPr>
        <w:t xml:space="preserve"> </w:t>
      </w:r>
      <w:r w:rsidRPr="001645D0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val="it-IT" w:eastAsia="zh-CN"/>
        </w:rPr>
        <w:t>Prof. Vincenzo Naddeo (vnaddeo@unisa.it)</w:t>
      </w:r>
    </w:p>
    <w:p w14:paraId="51EFDA42" w14:textId="77777777" w:rsidR="004029CC" w:rsidRPr="001645D0" w:rsidRDefault="004029CC" w:rsidP="004029C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lang w:val="it-IT" w:eastAsia="zh-CN"/>
        </w:rPr>
      </w:pPr>
    </w:p>
    <w:p w14:paraId="7995011F" w14:textId="77777777" w:rsidR="004029CC" w:rsidRPr="001645D0" w:rsidRDefault="004029CC" w:rsidP="004029C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i/>
          <w:iCs/>
          <w:color w:val="000000" w:themeColor="text1"/>
          <w:kern w:val="2"/>
          <w:sz w:val="24"/>
          <w:szCs w:val="24"/>
          <w:lang w:val="it-IT" w:eastAsia="zh-CN"/>
        </w:rPr>
      </w:pPr>
    </w:p>
    <w:p w14:paraId="3371EF75" w14:textId="77777777" w:rsidR="004029CC" w:rsidRPr="005F626F" w:rsidRDefault="004029CC" w:rsidP="007C7BB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val="it-IT" w:eastAsia="zh-CN"/>
        </w:rPr>
      </w:pPr>
    </w:p>
    <w:p w14:paraId="53D7887F" w14:textId="77777777" w:rsidR="004029CC" w:rsidRPr="005F626F" w:rsidRDefault="004029CC" w:rsidP="004029CC">
      <w:pPr>
        <w:spacing w:after="0" w:line="480" w:lineRule="auto"/>
        <w:rPr>
          <w:rFonts w:ascii="Times New Roman" w:eastAsia="DengXian" w:hAnsi="Times New Roman" w:cs="Times New Roman"/>
          <w:color w:val="000000" w:themeColor="text1"/>
          <w:kern w:val="2"/>
          <w:sz w:val="24"/>
          <w:szCs w:val="24"/>
          <w:lang w:val="it-IT" w:eastAsia="zh-CN"/>
        </w:rPr>
      </w:pPr>
    </w:p>
    <w:p w14:paraId="12D26AE4" w14:textId="03005E99" w:rsidR="00254B18" w:rsidRPr="002507FE" w:rsidRDefault="001A7A94" w:rsidP="00C82244">
      <w:pPr>
        <w:spacing w:line="480" w:lineRule="auto"/>
        <w:ind w:left="-1152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39CC61" wp14:editId="5E096B5E">
                <wp:simplePos x="0" y="0"/>
                <wp:positionH relativeFrom="column">
                  <wp:posOffset>3857625</wp:posOffset>
                </wp:positionH>
                <wp:positionV relativeFrom="paragraph">
                  <wp:posOffset>638175</wp:posOffset>
                </wp:positionV>
                <wp:extent cx="657225" cy="9525"/>
                <wp:effectExtent l="0" t="95250" r="0" b="10477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7225" cy="952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FE33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03.75pt;margin-top:50.25pt;width:51.75pt;height:.7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" strokecolor="#5b9bd5 [3204]" strokeweight="3pt">
                <v:stroke endarrow="block" joinstyle="miter"/>
              </v:shape>
            </w:pict>
          </mc:Fallback>
        </mc:AlternateContent>
      </w:r>
      <w:r w:rsidR="00C82244" w:rsidRPr="009C007F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6268AED" wp14:editId="1B9EA25A">
            <wp:simplePos x="0" y="0"/>
            <wp:positionH relativeFrom="column">
              <wp:posOffset>4648200</wp:posOffset>
            </wp:positionH>
            <wp:positionV relativeFrom="paragraph">
              <wp:posOffset>57150</wp:posOffset>
            </wp:positionV>
            <wp:extent cx="1762760" cy="1352550"/>
            <wp:effectExtent l="0" t="0" r="8890" b="0"/>
            <wp:wrapThrough wrapText="bothSides">
              <wp:wrapPolygon edited="0">
                <wp:start x="0" y="0"/>
                <wp:lineTo x="0" y="21296"/>
                <wp:lineTo x="21476" y="21296"/>
                <wp:lineTo x="21476" y="0"/>
                <wp:lineTo x="0" y="0"/>
              </wp:wrapPolygon>
            </wp:wrapThrough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276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2769">
        <w:rPr>
          <w:noProof/>
        </w:rPr>
        <w:drawing>
          <wp:inline distT="0" distB="0" distL="0" distR="0" wp14:anchorId="152D784D" wp14:editId="0C6CD2FB">
            <wp:extent cx="4953000" cy="1571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244" w:rsidRPr="00C82244">
        <w:rPr>
          <w:noProof/>
        </w:rPr>
        <w:t xml:space="preserve"> </w:t>
      </w:r>
    </w:p>
    <w:p w14:paraId="057266E5" w14:textId="77777777" w:rsidR="00A258C1" w:rsidRPr="006E17AD" w:rsidRDefault="00A258C1" w:rsidP="00A258C1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lang w:val="en"/>
        </w:rPr>
      </w:pPr>
      <w:bookmarkStart w:id="1" w:name="_Hlk91054522"/>
      <w:r w:rsidRPr="006E17AD">
        <w:rPr>
          <w:rFonts w:ascii="Times New Roman" w:eastAsia="SimSun" w:hAnsi="Times New Roman" w:cs="Times New Roman"/>
          <w:b/>
          <w:bCs/>
          <w:lang w:val="en"/>
        </w:rPr>
        <w:t xml:space="preserve">Figure S1. </w:t>
      </w:r>
      <w:r w:rsidRPr="006E17AD">
        <w:rPr>
          <w:rFonts w:ascii="Times New Roman" w:eastAsia="SimSun" w:hAnsi="Times New Roman" w:cs="Times New Roman"/>
          <w:lang w:val="en"/>
        </w:rPr>
        <w:t xml:space="preserve">Synthesis of </w:t>
      </w:r>
      <w:proofErr w:type="spellStart"/>
      <w:r w:rsidRPr="006E17AD">
        <w:rPr>
          <w:rFonts w:ascii="Times New Roman" w:eastAsia="SimSun" w:hAnsi="Times New Roman" w:cs="Times New Roman"/>
          <w:lang w:val="en"/>
        </w:rPr>
        <w:t>EUOL@Ag-NPs</w:t>
      </w:r>
      <w:proofErr w:type="spellEnd"/>
    </w:p>
    <w:p w14:paraId="569858FB" w14:textId="77777777" w:rsidR="00575E88" w:rsidRDefault="00575E88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16EAFCD7" w14:textId="1A5BAB9B" w:rsidR="00575E88" w:rsidRDefault="00575E88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49D322F6" w14:textId="6F313F8B" w:rsidR="00825D39" w:rsidRDefault="00825D39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4F5FA305" w14:textId="22FDC378" w:rsidR="00825D39" w:rsidRDefault="00825D39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7C40A576" w14:textId="57189C06" w:rsidR="00825D39" w:rsidRDefault="00825D39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66266B44" w14:textId="77777777" w:rsidR="00825D39" w:rsidRDefault="00825D39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</w:p>
    <w:p w14:paraId="7377DCDE" w14:textId="77777777" w:rsidR="00575E88" w:rsidRPr="007627F3" w:rsidRDefault="00575E88" w:rsidP="00254B1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bookmarkEnd w:id="1"/>
    <w:p w14:paraId="1C150939" w14:textId="77777777" w:rsidR="003A2094" w:rsidRPr="002507FE" w:rsidRDefault="003A2094" w:rsidP="003A209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bn-BD"/>
        </w:rPr>
      </w:pPr>
      <w:r w:rsidRPr="002507F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7B1EB02" wp14:editId="2F918B69">
            <wp:extent cx="5573864" cy="3021560"/>
            <wp:effectExtent l="0" t="0" r="8255" b="762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356" cy="3031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5900" w14:textId="77777777" w:rsidR="00A258C1" w:rsidRPr="006E17AD" w:rsidRDefault="00A258C1" w:rsidP="00A258C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6E17AD">
        <w:rPr>
          <w:rFonts w:ascii="Times New Roman" w:hAnsi="Times New Roman" w:cs="Times New Roman"/>
          <w:b/>
          <w:color w:val="000000" w:themeColor="text1"/>
          <w:lang w:bidi="bn-BD"/>
        </w:rPr>
        <w:t>Figure S2.</w:t>
      </w:r>
      <w:r w:rsidRPr="006E17AD">
        <w:rPr>
          <w:rFonts w:ascii="Times New Roman" w:hAnsi="Times New Roman" w:cs="Times New Roman"/>
          <w:color w:val="000000" w:themeColor="text1"/>
          <w:lang w:bidi="bn-BD"/>
        </w:rPr>
        <w:t xml:space="preserve"> Super hydrophilic behavior (a) Water Uptake percentage of</w:t>
      </w:r>
      <w:r w:rsidRPr="006E17AD">
        <w:rPr>
          <w:rFonts w:ascii="Times New Roman" w:eastAsia="SimSun" w:hAnsi="Times New Roman" w:cs="Times New Roman"/>
          <w:color w:val="000000" w:themeColor="text1"/>
          <w:lang w:val="en"/>
        </w:rPr>
        <w:t xml:space="preserve"> SP-1 and </w:t>
      </w:r>
      <w:r w:rsidRPr="006E17AD">
        <w:rPr>
          <w:rFonts w:ascii="Times New Roman" w:hAnsi="Times New Roman" w:cs="Times New Roman"/>
          <w:bCs/>
          <w:color w:val="000000" w:themeColor="text1"/>
        </w:rPr>
        <w:t xml:space="preserve">SP-5 ENMs, </w:t>
      </w:r>
      <w:r w:rsidRPr="006E17AD">
        <w:rPr>
          <w:rFonts w:ascii="Times New Roman" w:hAnsi="Times New Roman" w:cs="Times New Roman"/>
          <w:color w:val="000000" w:themeColor="text1"/>
          <w:lang w:bidi="bn-BD"/>
        </w:rPr>
        <w:t xml:space="preserve">(b) water contact angle </w:t>
      </w:r>
      <w:proofErr w:type="gramStart"/>
      <w:r w:rsidRPr="006E17AD">
        <w:rPr>
          <w:rFonts w:ascii="Times New Roman" w:hAnsi="Times New Roman" w:cs="Times New Roman"/>
          <w:color w:val="000000" w:themeColor="text1"/>
          <w:lang w:bidi="bn-BD"/>
        </w:rPr>
        <w:t xml:space="preserve">of </w:t>
      </w:r>
      <w:r w:rsidRPr="006E17AD">
        <w:rPr>
          <w:rFonts w:ascii="Times New Roman" w:eastAsia="SimSun" w:hAnsi="Times New Roman" w:cs="Times New Roman"/>
          <w:color w:val="000000" w:themeColor="text1"/>
          <w:lang w:val="en"/>
        </w:rPr>
        <w:t xml:space="preserve"> SP</w:t>
      </w:r>
      <w:proofErr w:type="gramEnd"/>
      <w:r w:rsidRPr="006E17AD">
        <w:rPr>
          <w:rFonts w:ascii="Times New Roman" w:eastAsia="SimSun" w:hAnsi="Times New Roman" w:cs="Times New Roman"/>
          <w:color w:val="000000" w:themeColor="text1"/>
          <w:lang w:val="en"/>
        </w:rPr>
        <w:t xml:space="preserve">-1, and (c) </w:t>
      </w:r>
      <w:r w:rsidRPr="006E17AD">
        <w:rPr>
          <w:rFonts w:ascii="Times New Roman" w:hAnsi="Times New Roman" w:cs="Times New Roman"/>
          <w:bCs/>
          <w:color w:val="000000" w:themeColor="text1"/>
        </w:rPr>
        <w:t>SP-5 ENMs</w:t>
      </w:r>
    </w:p>
    <w:p w14:paraId="34839626" w14:textId="6AEE0EC7" w:rsidR="00835609" w:rsidRDefault="00835609"/>
    <w:p w14:paraId="49B9EAE5" w14:textId="7C751DBE" w:rsidR="00825D39" w:rsidRDefault="00825D39"/>
    <w:p w14:paraId="3402F7F6" w14:textId="70EF6E9B" w:rsidR="00825D39" w:rsidRDefault="00825D39"/>
    <w:p w14:paraId="2C733323" w14:textId="5A7D7EE2" w:rsidR="00825D39" w:rsidRDefault="00825D39"/>
    <w:p w14:paraId="1B7994A5" w14:textId="77777777" w:rsidR="00825D39" w:rsidRDefault="00825D39"/>
    <w:p w14:paraId="372405AC" w14:textId="45A067BA" w:rsidR="00835609" w:rsidRDefault="00373F78" w:rsidP="00835609">
      <w:pPr>
        <w:jc w:val="center"/>
      </w:pPr>
      <w:r>
        <w:rPr>
          <w:noProof/>
        </w:rPr>
        <w:lastRenderedPageBreak/>
        <w:drawing>
          <wp:inline distT="0" distB="0" distL="0" distR="0" wp14:anchorId="35B8363E" wp14:editId="00E150D7">
            <wp:extent cx="4162425" cy="31849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libration curv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558" cy="318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7F535" w14:textId="7811534E" w:rsidR="00A258C1" w:rsidRPr="006E17AD" w:rsidRDefault="00A258C1" w:rsidP="00A258C1">
      <w:pPr>
        <w:jc w:val="center"/>
        <w:rPr>
          <w:rFonts w:ascii="Times New Roman" w:hAnsi="Times New Roman" w:cs="Times New Roman"/>
          <w:szCs w:val="21"/>
        </w:rPr>
      </w:pPr>
      <w:r w:rsidRPr="006E17AD">
        <w:rPr>
          <w:rFonts w:ascii="Times New Roman" w:hAnsi="Times New Roman" w:cs="Times New Roman"/>
          <w:b/>
          <w:szCs w:val="21"/>
        </w:rPr>
        <w:t>Figure S3.</w:t>
      </w:r>
      <w:r w:rsidRPr="006E17AD">
        <w:rPr>
          <w:rFonts w:ascii="Times New Roman" w:hAnsi="Times New Roman" w:cs="Times New Roman"/>
          <w:szCs w:val="21"/>
        </w:rPr>
        <w:t xml:space="preserve"> Calibration curve of heavy metal for different concentration</w:t>
      </w:r>
      <w:r w:rsidR="007C37A7">
        <w:rPr>
          <w:rFonts w:ascii="Times New Roman" w:hAnsi="Times New Roman" w:cs="Times New Roman"/>
          <w:szCs w:val="21"/>
        </w:rPr>
        <w:t>s</w:t>
      </w:r>
      <w:r w:rsidRPr="006E17AD">
        <w:rPr>
          <w:rFonts w:ascii="Times New Roman" w:hAnsi="Times New Roman" w:cs="Times New Roman"/>
          <w:szCs w:val="21"/>
        </w:rPr>
        <w:t xml:space="preserve"> using ICP-OES</w:t>
      </w:r>
    </w:p>
    <w:p w14:paraId="36C7FCF1" w14:textId="2248510A" w:rsidR="006B3E50" w:rsidRDefault="006B3E50" w:rsidP="0071067A"/>
    <w:p w14:paraId="4B59B0F8" w14:textId="4AE6E6BF" w:rsidR="00825D39" w:rsidRDefault="00825D39" w:rsidP="0071067A"/>
    <w:p w14:paraId="172F0043" w14:textId="0129B9C6" w:rsidR="00825D39" w:rsidRDefault="00825D39" w:rsidP="0071067A"/>
    <w:p w14:paraId="38C89395" w14:textId="01D28CE2" w:rsidR="00825D39" w:rsidRDefault="00825D39" w:rsidP="0071067A"/>
    <w:p w14:paraId="05735933" w14:textId="3531BB9E" w:rsidR="00825D39" w:rsidRDefault="00825D39" w:rsidP="0071067A"/>
    <w:p w14:paraId="4FF76ECF" w14:textId="6262E4A9" w:rsidR="00825D39" w:rsidRDefault="00825D39" w:rsidP="0071067A"/>
    <w:p w14:paraId="06EB074E" w14:textId="018401FF" w:rsidR="00825D39" w:rsidRDefault="00825D39" w:rsidP="0071067A"/>
    <w:p w14:paraId="404D5221" w14:textId="71548232" w:rsidR="00825D39" w:rsidRDefault="00825D39" w:rsidP="0071067A"/>
    <w:p w14:paraId="5213A509" w14:textId="56AF2143" w:rsidR="00825D39" w:rsidRDefault="00825D39" w:rsidP="0071067A"/>
    <w:p w14:paraId="179BDCC3" w14:textId="5170DB03" w:rsidR="00825D39" w:rsidRDefault="00825D39" w:rsidP="0071067A"/>
    <w:p w14:paraId="718EE870" w14:textId="1278158A" w:rsidR="00825D39" w:rsidRDefault="00825D39" w:rsidP="0071067A"/>
    <w:p w14:paraId="23DF048F" w14:textId="3DBEA8FB" w:rsidR="00825D39" w:rsidRDefault="00825D39" w:rsidP="0071067A"/>
    <w:p w14:paraId="56658684" w14:textId="0FE64DEC" w:rsidR="00825D39" w:rsidRDefault="00825D39" w:rsidP="0071067A"/>
    <w:p w14:paraId="114813A7" w14:textId="1526BAFF" w:rsidR="00825D39" w:rsidRDefault="00825D39" w:rsidP="0071067A"/>
    <w:p w14:paraId="09E08D80" w14:textId="06A11835" w:rsidR="00825D39" w:rsidRDefault="00825D39" w:rsidP="0071067A"/>
    <w:p w14:paraId="6D2A5F46" w14:textId="77777777" w:rsidR="00825D39" w:rsidRDefault="00825D39" w:rsidP="0071067A"/>
    <w:p w14:paraId="75EAEFDF" w14:textId="77777777" w:rsidR="004263D6" w:rsidRPr="006E17AD" w:rsidRDefault="004263D6" w:rsidP="004263D6">
      <w:p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6E17A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UOL@AgNPs</w:t>
      </w:r>
      <w:proofErr w:type="spellEnd"/>
      <w:r w:rsidRPr="006E17AD">
        <w:rPr>
          <w:rFonts w:ascii="Times New Roman" w:hAnsi="Times New Roman" w:cs="Times New Roman"/>
          <w:b/>
        </w:rPr>
        <w:t xml:space="preserve"> stability studies </w:t>
      </w:r>
    </w:p>
    <w:p w14:paraId="510124F6" w14:textId="77777777" w:rsidR="004263D6" w:rsidRPr="009C007F" w:rsidRDefault="004263D6" w:rsidP="004263D6">
      <w:pPr>
        <w:spacing w:after="0" w:line="240" w:lineRule="auto"/>
        <w:rPr>
          <w:rFonts w:ascii="Times New Roman" w:hAnsi="Times New Roman" w:cs="Times New Roman"/>
          <w:b/>
          <w:color w:val="FF0000"/>
        </w:rPr>
      </w:pPr>
    </w:p>
    <w:p w14:paraId="6B71E69A" w14:textId="529D2ACB" w:rsidR="004263D6" w:rsidRPr="006E17AD" w:rsidRDefault="00050FD5" w:rsidP="004263D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 shown in </w:t>
      </w:r>
      <w:r w:rsidR="004263D6" w:rsidRPr="006E17AD">
        <w:rPr>
          <w:rFonts w:ascii="Times New Roman" w:hAnsi="Times New Roman" w:cs="Times New Roman"/>
          <w:sz w:val="20"/>
          <w:szCs w:val="20"/>
        </w:rPr>
        <w:t>Figure S4a and S4</w:t>
      </w:r>
      <w:proofErr w:type="gramStart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b;  </w:t>
      </w:r>
      <w:r>
        <w:rPr>
          <w:rFonts w:ascii="Times New Roman" w:hAnsi="Times New Roman" w:cs="Times New Roman"/>
          <w:sz w:val="20"/>
          <w:szCs w:val="20"/>
        </w:rPr>
        <w:t>variou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aCl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centrations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="004263D6" w:rsidRPr="006E17AD">
        <w:rPr>
          <w:rFonts w:ascii="Times New Roman" w:hAnsi="Times New Roman" w:cs="Times New Roman"/>
          <w:sz w:val="20"/>
          <w:szCs w:val="20"/>
        </w:rPr>
        <w:t>1 mM, 0.5 M, and 1 M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6E17AD">
        <w:rPr>
          <w:rFonts w:ascii="Times New Roman" w:hAnsi="Times New Roman" w:cs="Times New Roman"/>
          <w:sz w:val="20"/>
          <w:szCs w:val="20"/>
        </w:rPr>
        <w:t>different temperature (25–45°C and 70–90°C)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 were applied to study their effects, and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samples were examined by UV-Vis spectrophotometric analysis  (UV-6-double beam spectrophotometer, </w:t>
      </w:r>
      <w:r w:rsidR="004263D6" w:rsidRPr="006E17AD">
        <w:rPr>
          <w:rStyle w:val="cp-name"/>
          <w:rFonts w:ascii="Times New Roman" w:hAnsi="Times New Roman" w:cs="Times New Roman"/>
          <w:sz w:val="20"/>
          <w:szCs w:val="20"/>
        </w:rPr>
        <w:t xml:space="preserve">Shanghai </w:t>
      </w:r>
      <w:proofErr w:type="spellStart"/>
      <w:r w:rsidR="004263D6" w:rsidRPr="006E17AD">
        <w:rPr>
          <w:rStyle w:val="cp-name"/>
          <w:rFonts w:ascii="Times New Roman" w:hAnsi="Times New Roman" w:cs="Times New Roman"/>
          <w:sz w:val="20"/>
          <w:szCs w:val="20"/>
        </w:rPr>
        <w:t>Lianhua</w:t>
      </w:r>
      <w:proofErr w:type="spellEnd"/>
      <w:r w:rsidR="004263D6" w:rsidRPr="006E17AD">
        <w:rPr>
          <w:rStyle w:val="cp-name"/>
          <w:rFonts w:ascii="Times New Roman" w:hAnsi="Times New Roman" w:cs="Times New Roman"/>
          <w:sz w:val="20"/>
          <w:szCs w:val="20"/>
        </w:rPr>
        <w:t xml:space="preserve"> Industrial Co., Ltd., China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). On comparison of the UV-Vis spectra of the samples, the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stability was decreased with an increase in the temperature and salt concentration</w: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begin"/>
      </w:r>
      <w:r w:rsidR="004263D6" w:rsidRPr="006E17A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asan&lt;/Author&gt;&lt;Year&gt;2021&lt;/Year&gt;&lt;RecNum&gt;75&lt;/RecNum&gt;&lt;DisplayText&gt;&lt;style face="superscript"&gt;1&lt;/style&gt;&lt;/DisplayText&gt;&lt;record&gt;&lt;rec-number&gt;75&lt;/rec-number&gt;&lt;foreign-keys&gt;&lt;key app="EN" db-id="225vwa0piavx94edwetxppeepsfwa0dsx2dp" timestamp="1643304758"&gt;75&lt;/key&gt;&lt;/foreign-keys&gt;&lt;ref-type name="Journal Article"&gt;17&lt;/ref-type&gt;&lt;contributors&gt;&lt;authors&gt;&lt;author&gt;Hasan, K.F.&lt;/author&gt;&lt;author&gt;Horváth, P.G.&lt;/author&gt;&lt;author&gt;Kóczán, Z.&lt;/author&gt;&lt;author&gt;Alpár, T.&lt;/author&gt;&lt;/authors&gt;&lt;/contributors&gt;&lt;titles&gt;&lt;title&gt;Thermo-mechanical properties of pretreated coir fiber and fibrous chips reinforced multilayered composites&lt;/title&gt;&lt;secondary-title&gt;Sci. Reports&lt;/secondary-title&gt;&lt;/titles&gt;&lt;periodical&gt;&lt;full-title&gt;Sci. Reports&lt;/full-title&gt;&lt;/periodical&gt;&lt;pages&gt;1-13&lt;/pages&gt;&lt;volume&gt;11&lt;/volume&gt;&lt;number&gt;1&lt;/number&gt;&lt;dates&gt;&lt;year&gt;2021&lt;/year&gt;&lt;/dates&gt;&lt;urls&gt;&lt;/urls&gt;&lt;electronic-resource-num&gt;https://doi.org/10.1038/s41598-021-83140-0&lt;/electronic-resource-num&gt;&lt;/record&gt;&lt;/Cite&gt;&lt;/EndNote&gt;</w:instrTex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separate"/>
      </w:r>
      <w:r w:rsidR="004263D6" w:rsidRPr="006E17AD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end"/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. Different NaCl stresses affected the synthesized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, as shown in Figure S4.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have shown less stability at 1 M NaCl, comparatively moderate stability at 0.5 M, and highest stability at 1 mM NaCl. The stability of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at high temperature</w:t>
      </w:r>
      <w:r w:rsidR="001F4E84">
        <w:rPr>
          <w:rFonts w:ascii="Times New Roman" w:hAnsi="Times New Roman" w:cs="Times New Roman"/>
          <w:sz w:val="20"/>
          <w:szCs w:val="20"/>
        </w:rPr>
        <w:t>s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 was assessed by heating samples at different (25–45°C and 70–90°C) temperature ranges.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were comparatively more stable at lower temperatures than higher temperature</w:t>
      </w:r>
      <w:r w:rsidR="001F4E84">
        <w:rPr>
          <w:rFonts w:ascii="Times New Roman" w:hAnsi="Times New Roman" w:cs="Times New Roman"/>
          <w:sz w:val="20"/>
          <w:szCs w:val="20"/>
        </w:rPr>
        <w:t>s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. Also reported </w:t>
      </w:r>
      <w:r w:rsidR="001F4E84">
        <w:rPr>
          <w:rFonts w:ascii="Times New Roman" w:hAnsi="Times New Roman" w:cs="Times New Roman"/>
          <w:sz w:val="20"/>
          <w:szCs w:val="20"/>
        </w:rPr>
        <w:t>a</w:t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 decrease in UV-Vis light absorbance at higher temperatures is attributed to </w:t>
      </w:r>
      <w:proofErr w:type="spellStart"/>
      <w:r w:rsidR="004263D6" w:rsidRPr="006E17AD">
        <w:rPr>
          <w:rFonts w:ascii="Times New Roman" w:eastAsia="Times New Roman" w:hAnsi="Times New Roman" w:cs="Times New Roman"/>
          <w:sz w:val="20"/>
          <w:szCs w:val="20"/>
        </w:rPr>
        <w:t>EUOL@AgNPs</w:t>
      </w:r>
      <w:proofErr w:type="spellEnd"/>
      <w:r w:rsidR="004263D6" w:rsidRPr="006E17AD">
        <w:rPr>
          <w:rFonts w:ascii="Times New Roman" w:hAnsi="Times New Roman" w:cs="Times New Roman"/>
          <w:sz w:val="20"/>
          <w:szCs w:val="20"/>
        </w:rPr>
        <w:t xml:space="preserve"> degradation in solution</w: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begin"/>
      </w:r>
      <w:r w:rsidR="004263D6" w:rsidRPr="006E17A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Iqbal&lt;/Author&gt;&lt;RecNum&gt;76&lt;/RecNum&gt;&lt;DisplayText&gt;&lt;style face="superscript"&gt;2&lt;/style&gt;&lt;/DisplayText&gt;&lt;record&gt;&lt;rec-number&gt;76&lt;/rec-number&gt;&lt;foreign-keys&gt;&lt;key app="EN" db-id="225vwa0piavx94edwetxppeepsfwa0dsx2dp" timestamp="1643305022"&gt;76&lt;/key&gt;&lt;/foreign-keys&gt;&lt;ref-type name="Journal Article"&gt;17&lt;/ref-type&gt;&lt;contributors&gt;&lt;authors&gt;&lt;author&gt;Iqbal, M.&lt;/author&gt;&lt;author&gt;Bawazeer, S.&lt;/author&gt;&lt;author&gt;Bakht, J.&lt;/author&gt;&lt;author&gt;Rauf, A.&lt;/author&gt;&lt;author&gt;Shah, M.R.&lt;/author&gt;&lt;author&gt;Khalil, A.A. &lt;/author&gt;&lt;author&gt;El-Esawi, M.A.&lt;/author&gt;&lt;/authors&gt;&lt;/contributors&gt;&lt;titles&gt;&lt;title&gt;Green synthesis of silver nanoparticles from Valeriana jatamansi shoots extract and its antimicrobial activity&lt;/title&gt;&lt;secondary-title&gt;Green Process. Synth.&lt;/secondary-title&gt;&lt;/titles&gt;&lt;periodical&gt;&lt;full-title&gt;Green Process. Synth.&lt;/full-title&gt;&lt;/periodical&gt;&lt;pages&gt;715-721&lt;/pages&gt;&lt;volume&gt;9&lt;/volume&gt;&lt;number&gt;1&lt;/number&gt;&lt;dates&gt;&lt;/dates&gt;&lt;urls&gt;&lt;/urls&gt;&lt;electronic-resource-num&gt;https://doi.org/10.1515/gps-2020-0066&lt;/electronic-resource-num&gt;&lt;/record&gt;&lt;/Cite&gt;&lt;/EndNote&gt;</w:instrTex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separate"/>
      </w:r>
      <w:r w:rsidR="004263D6" w:rsidRPr="006E17AD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4263D6" w:rsidRPr="006E17AD">
        <w:rPr>
          <w:rFonts w:ascii="Times New Roman" w:hAnsi="Times New Roman" w:cs="Times New Roman"/>
          <w:sz w:val="20"/>
          <w:szCs w:val="20"/>
        </w:rPr>
        <w:fldChar w:fldCharType="end"/>
      </w:r>
      <w:r w:rsidR="004263D6" w:rsidRPr="006E17A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1933E4D" w14:textId="2F878B07" w:rsidR="004263D6" w:rsidRDefault="004263D6" w:rsidP="00D604A9">
      <w:pPr>
        <w:spacing w:after="0" w:line="240" w:lineRule="auto"/>
        <w:jc w:val="both"/>
      </w:pPr>
      <w:r w:rsidRPr="009C007F">
        <w:rPr>
          <w:noProof/>
          <w:color w:val="FF0000"/>
          <w:sz w:val="20"/>
        </w:rPr>
        <w:drawing>
          <wp:anchor distT="0" distB="0" distL="114300" distR="114300" simplePos="0" relativeHeight="251661312" behindDoc="0" locked="0" layoutInCell="1" allowOverlap="1" wp14:anchorId="7DED5412" wp14:editId="70F1478B">
            <wp:simplePos x="0" y="0"/>
            <wp:positionH relativeFrom="column">
              <wp:posOffset>0</wp:posOffset>
            </wp:positionH>
            <wp:positionV relativeFrom="paragraph">
              <wp:posOffset>173990</wp:posOffset>
            </wp:positionV>
            <wp:extent cx="5943600" cy="2430145"/>
            <wp:effectExtent l="0" t="0" r="0" b="8255"/>
            <wp:wrapSquare wrapText="bothSides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CE8841" w14:textId="4B4E1555" w:rsidR="004263D6" w:rsidRDefault="004263D6" w:rsidP="00D604A9">
      <w:pPr>
        <w:spacing w:after="0" w:line="240" w:lineRule="auto"/>
        <w:jc w:val="both"/>
      </w:pPr>
    </w:p>
    <w:p w14:paraId="663FDF0B" w14:textId="789057F0" w:rsidR="004263D6" w:rsidRPr="006E17AD" w:rsidRDefault="004263D6" w:rsidP="006E17AD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6E17AD">
        <w:rPr>
          <w:rFonts w:ascii="Times New Roman" w:eastAsia="Times New Roman" w:hAnsi="Times New Roman" w:cs="Times New Roman"/>
          <w:b/>
          <w:szCs w:val="24"/>
        </w:rPr>
        <w:t xml:space="preserve">Figure S4: </w:t>
      </w:r>
      <w:r w:rsidRPr="006E17AD">
        <w:rPr>
          <w:rFonts w:ascii="Times New Roman" w:hAnsi="Times New Roman" w:cs="Times New Roman"/>
          <w:szCs w:val="24"/>
        </w:rPr>
        <w:t>Comparison of UV-</w:t>
      </w:r>
      <w:proofErr w:type="gramStart"/>
      <w:r w:rsidRPr="006E17AD">
        <w:rPr>
          <w:rFonts w:ascii="Times New Roman" w:hAnsi="Times New Roman" w:cs="Times New Roman"/>
          <w:szCs w:val="24"/>
        </w:rPr>
        <w:t>Vis</w:t>
      </w:r>
      <w:proofErr w:type="gramEnd"/>
      <w:r w:rsidRPr="006E17AD">
        <w:rPr>
          <w:rFonts w:ascii="Times New Roman" w:hAnsi="Times New Roman" w:cs="Times New Roman"/>
          <w:szCs w:val="24"/>
        </w:rPr>
        <w:t xml:space="preserve"> spectra of </w:t>
      </w:r>
      <w:proofErr w:type="spellStart"/>
      <w:r w:rsidRPr="006E17AD">
        <w:rPr>
          <w:rFonts w:ascii="Times New Roman" w:eastAsia="Times New Roman" w:hAnsi="Times New Roman" w:cs="Times New Roman"/>
          <w:szCs w:val="24"/>
        </w:rPr>
        <w:t>EUOL@AgNPs</w:t>
      </w:r>
      <w:proofErr w:type="spellEnd"/>
      <w:r w:rsidRPr="006E17AD">
        <w:rPr>
          <w:rFonts w:ascii="Times New Roman" w:hAnsi="Times New Roman" w:cs="Times New Roman"/>
          <w:szCs w:val="24"/>
        </w:rPr>
        <w:t xml:space="preserve"> stability at </w:t>
      </w:r>
      <w:r w:rsidR="00050FD5">
        <w:rPr>
          <w:rFonts w:ascii="Times New Roman" w:hAnsi="Times New Roman" w:cs="Times New Roman"/>
          <w:szCs w:val="24"/>
        </w:rPr>
        <w:t xml:space="preserve">various NaCl </w:t>
      </w:r>
      <w:r w:rsidRPr="006E17AD">
        <w:rPr>
          <w:rFonts w:ascii="Times New Roman" w:hAnsi="Times New Roman" w:cs="Times New Roman"/>
          <w:szCs w:val="24"/>
        </w:rPr>
        <w:t>concentrations</w:t>
      </w:r>
      <w:r w:rsidR="00050FD5">
        <w:rPr>
          <w:rFonts w:ascii="Times New Roman" w:hAnsi="Times New Roman" w:cs="Times New Roman"/>
          <w:szCs w:val="24"/>
        </w:rPr>
        <w:t xml:space="preserve"> (a) and </w:t>
      </w:r>
      <w:r w:rsidR="00050FD5" w:rsidRPr="006E17AD">
        <w:rPr>
          <w:rFonts w:ascii="Times New Roman" w:hAnsi="Times New Roman" w:cs="Times New Roman"/>
          <w:szCs w:val="24"/>
        </w:rPr>
        <w:t>different temperature</w:t>
      </w:r>
      <w:r w:rsidR="00050FD5">
        <w:rPr>
          <w:rFonts w:ascii="Times New Roman" w:hAnsi="Times New Roman" w:cs="Times New Roman"/>
          <w:szCs w:val="24"/>
        </w:rPr>
        <w:t>s</w:t>
      </w:r>
      <w:r w:rsidR="00050FD5" w:rsidRPr="006E17AD">
        <w:rPr>
          <w:rFonts w:ascii="Times New Roman" w:hAnsi="Times New Roman" w:cs="Times New Roman"/>
          <w:szCs w:val="24"/>
        </w:rPr>
        <w:t xml:space="preserve"> </w:t>
      </w:r>
      <w:r w:rsidR="00050FD5">
        <w:rPr>
          <w:rFonts w:ascii="Times New Roman" w:hAnsi="Times New Roman" w:cs="Times New Roman"/>
          <w:szCs w:val="24"/>
        </w:rPr>
        <w:t>(b)</w:t>
      </w:r>
    </w:p>
    <w:p w14:paraId="0D95310D" w14:textId="77777777" w:rsidR="004263D6" w:rsidRPr="006E17AD" w:rsidRDefault="004263D6" w:rsidP="006E17AD">
      <w:pPr>
        <w:spacing w:after="0" w:line="240" w:lineRule="auto"/>
        <w:jc w:val="center"/>
      </w:pPr>
    </w:p>
    <w:p w14:paraId="2093C393" w14:textId="7C890116" w:rsidR="004263D6" w:rsidRDefault="004263D6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2EFBA1C7" w14:textId="067A21A5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16695BF5" w14:textId="62F99580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1BE944FD" w14:textId="5F08708E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61D2DED6" w14:textId="71BB9D1E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45877EE2" w14:textId="7A1B8F05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0E4ABABD" w14:textId="63EAAB51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3CBB2748" w14:textId="72DEBB5C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65C6C031" w14:textId="14C7F6BD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56516974" w14:textId="0C477B35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48128AA1" w14:textId="77777777" w:rsidR="006E17AD" w:rsidRPr="006E17AD" w:rsidRDefault="006E17AD" w:rsidP="006E17A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gramStart"/>
      <w:r w:rsidRPr="006E17AD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The  zeta</w:t>
      </w:r>
      <w:proofErr w:type="gramEnd"/>
      <w:r w:rsidRPr="006E17AD">
        <w:rPr>
          <w:rFonts w:ascii="Times New Roman" w:eastAsia="Times New Roman" w:hAnsi="Times New Roman" w:cs="Times New Roman"/>
          <w:bCs/>
          <w:sz w:val="20"/>
          <w:szCs w:val="20"/>
        </w:rPr>
        <w:t xml:space="preserve">  potential  of  </w:t>
      </w:r>
      <w:proofErr w:type="spellStart"/>
      <w:r w:rsidRPr="006E17AD">
        <w:rPr>
          <w:rFonts w:ascii="Times New Roman" w:eastAsia="Times New Roman" w:hAnsi="Times New Roman" w:cs="Times New Roman"/>
          <w:bCs/>
          <w:sz w:val="20"/>
          <w:szCs w:val="20"/>
        </w:rPr>
        <w:t>EUOL@AgNPs</w:t>
      </w:r>
      <w:proofErr w:type="spellEnd"/>
      <w:r w:rsidRPr="006E17AD">
        <w:rPr>
          <w:rFonts w:ascii="Times New Roman" w:eastAsia="Times New Roman" w:hAnsi="Times New Roman" w:cs="Times New Roman"/>
          <w:bCs/>
          <w:sz w:val="20"/>
          <w:szCs w:val="20"/>
        </w:rPr>
        <w:t xml:space="preserve"> synthesized  from  EUOL strain  was  found  to  be -4.1  mV which   highlights  the stability of the synthesized nanoparticles (Figure S5). </w:t>
      </w:r>
    </w:p>
    <w:p w14:paraId="2D4E6198" w14:textId="77777777" w:rsidR="006E17AD" w:rsidRDefault="006E17AD" w:rsidP="00D604A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Cs w:val="24"/>
        </w:rPr>
      </w:pPr>
    </w:p>
    <w:p w14:paraId="42B61EEF" w14:textId="6E7EC4D5" w:rsidR="00922A28" w:rsidRDefault="00922A28" w:rsidP="00922A2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0520F66" wp14:editId="4456B153">
            <wp:extent cx="3790950" cy="29007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anoparticles zeta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481" cy="290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D8B1E" w14:textId="77777777" w:rsidR="00922A28" w:rsidRDefault="00922A28" w:rsidP="00D604A9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</w:p>
    <w:p w14:paraId="5A665342" w14:textId="77777777" w:rsidR="00A258C1" w:rsidRPr="006E17AD" w:rsidRDefault="00A258C1" w:rsidP="00A258C1">
      <w:pPr>
        <w:jc w:val="center"/>
        <w:rPr>
          <w:rFonts w:ascii="Times New Roman" w:hAnsi="Times New Roman" w:cs="Times New Roman"/>
        </w:rPr>
      </w:pPr>
      <w:r w:rsidRPr="006E17AD">
        <w:rPr>
          <w:rFonts w:ascii="Times New Roman" w:hAnsi="Times New Roman" w:cs="Times New Roman"/>
          <w:b/>
        </w:rPr>
        <w:t>Figure S5:</w:t>
      </w:r>
      <w:r w:rsidRPr="006E17AD">
        <w:rPr>
          <w:rFonts w:ascii="Times New Roman" w:hAnsi="Times New Roman" w:cs="Times New Roman"/>
        </w:rPr>
        <w:t xml:space="preserve"> Zeta potential graph of </w:t>
      </w:r>
      <w:proofErr w:type="spellStart"/>
      <w:r w:rsidRPr="006E17AD">
        <w:rPr>
          <w:rFonts w:ascii="Times New Roman" w:eastAsia="Times New Roman" w:hAnsi="Times New Roman" w:cs="Times New Roman"/>
        </w:rPr>
        <w:t>EUOL@AgNPs</w:t>
      </w:r>
      <w:proofErr w:type="spellEnd"/>
      <w:r w:rsidRPr="006E17AD">
        <w:rPr>
          <w:rFonts w:ascii="Times New Roman" w:hAnsi="Times New Roman" w:cs="Times New Roman"/>
        </w:rPr>
        <w:t xml:space="preserve"> (strain -4.1 mV) at neutral pH</w:t>
      </w:r>
    </w:p>
    <w:p w14:paraId="2294F11B" w14:textId="77777777" w:rsidR="00A258C1" w:rsidRPr="006E17AD" w:rsidRDefault="00A258C1" w:rsidP="00A258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CBED7C8" w14:textId="4A368BC2" w:rsidR="0071067A" w:rsidRDefault="0071067A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99C7522" w14:textId="72466327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156CC27" w14:textId="49E2A6BF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723B82B" w14:textId="505D07BC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BFEA764" w14:textId="136876FB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9A931E2" w14:textId="5AEB7581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607BDDE" w14:textId="420BA59F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3DD9289" w14:textId="764B8070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98B2D64" w14:textId="7B5933F6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82B4E05" w14:textId="205CCDCA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34F8C29" w14:textId="3DC0C933" w:rsidR="0075295B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7F38E3C" w14:textId="77777777" w:rsidR="0075295B" w:rsidRPr="009C007F" w:rsidRDefault="0075295B" w:rsidP="0071067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068CD6E" w14:textId="77777777" w:rsidR="0071067A" w:rsidRDefault="0071067A" w:rsidP="00710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9DAA2A" w14:textId="77777777" w:rsidR="0071067A" w:rsidRDefault="0071067A" w:rsidP="00710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95BF62" w14:textId="77777777" w:rsidR="0071067A" w:rsidRPr="0071067A" w:rsidRDefault="0071067A" w:rsidP="007106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C02CD1" w14:textId="7283F1D0" w:rsidR="007E419A" w:rsidRDefault="007E419A" w:rsidP="00D604A9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Reference</w:t>
      </w:r>
    </w:p>
    <w:p w14:paraId="7AA7571E" w14:textId="34153365" w:rsidR="00132F0E" w:rsidRPr="00132F0E" w:rsidRDefault="007E419A" w:rsidP="00132F0E">
      <w:pPr>
        <w:pStyle w:val="EndNoteBibliography"/>
        <w:spacing w:after="0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="00132F0E" w:rsidRPr="00132F0E">
        <w:t>1</w:t>
      </w:r>
      <w:r w:rsidR="00132F0E" w:rsidRPr="00132F0E">
        <w:tab/>
        <w:t xml:space="preserve">Hasan, K. F., Horváth, P. G., Kóczán, Z. &amp; Alpár, T. Thermo-mechanical properties of pretreated coir fiber and fibrous chips reinforced multilayered composites. </w:t>
      </w:r>
      <w:r w:rsidR="00132F0E" w:rsidRPr="00132F0E">
        <w:rPr>
          <w:i/>
        </w:rPr>
        <w:t>Sci. Reports</w:t>
      </w:r>
      <w:r w:rsidR="00132F0E" w:rsidRPr="00132F0E">
        <w:t xml:space="preserve"> </w:t>
      </w:r>
      <w:r w:rsidR="00132F0E" w:rsidRPr="00132F0E">
        <w:rPr>
          <w:b/>
        </w:rPr>
        <w:t>11</w:t>
      </w:r>
      <w:r w:rsidR="00132F0E" w:rsidRPr="00132F0E">
        <w:t>, 1-13, doi:</w:t>
      </w:r>
      <w:hyperlink r:id="rId11" w:history="1">
        <w:r w:rsidR="00132F0E" w:rsidRPr="00132F0E">
          <w:rPr>
            <w:rStyle w:val="Hyperlink"/>
          </w:rPr>
          <w:t>https://doi.org/10.1038/s41598-021-83140-0</w:t>
        </w:r>
      </w:hyperlink>
      <w:r w:rsidR="00132F0E" w:rsidRPr="00132F0E">
        <w:t xml:space="preserve"> (2021).</w:t>
      </w:r>
    </w:p>
    <w:p w14:paraId="631AC261" w14:textId="622062E4" w:rsidR="00132F0E" w:rsidRPr="00132F0E" w:rsidRDefault="00132F0E" w:rsidP="00132F0E">
      <w:pPr>
        <w:pStyle w:val="EndNoteBibliography"/>
        <w:ind w:left="720" w:hanging="720"/>
      </w:pPr>
      <w:r w:rsidRPr="00132F0E">
        <w:t>2</w:t>
      </w:r>
      <w:r w:rsidRPr="00132F0E">
        <w:tab/>
        <w:t>Iqbal, M.</w:t>
      </w:r>
      <w:r w:rsidRPr="00132F0E">
        <w:rPr>
          <w:i/>
        </w:rPr>
        <w:t xml:space="preserve"> et al.</w:t>
      </w:r>
      <w:r w:rsidRPr="00132F0E">
        <w:t xml:space="preserve"> Green synthesis of silver nanoparticles from Valeriana jatamansi shoots extract and its antimicrobial activity. </w:t>
      </w:r>
      <w:r w:rsidRPr="00132F0E">
        <w:rPr>
          <w:i/>
        </w:rPr>
        <w:t>Green Process. Synth.</w:t>
      </w:r>
      <w:r w:rsidRPr="00132F0E">
        <w:t xml:space="preserve"> </w:t>
      </w:r>
      <w:r w:rsidRPr="00132F0E">
        <w:rPr>
          <w:b/>
        </w:rPr>
        <w:t>9</w:t>
      </w:r>
      <w:r w:rsidRPr="00132F0E">
        <w:t>, 715-721, doi:</w:t>
      </w:r>
      <w:hyperlink r:id="rId12" w:history="1">
        <w:r w:rsidRPr="00132F0E">
          <w:rPr>
            <w:rStyle w:val="Hyperlink"/>
          </w:rPr>
          <w:t>https://doi.org/10.1515/gps-2020-0066</w:t>
        </w:r>
      </w:hyperlink>
      <w:r w:rsidRPr="00132F0E">
        <w:t>.</w:t>
      </w:r>
    </w:p>
    <w:p w14:paraId="2B131821" w14:textId="228EFC12" w:rsidR="00D929E0" w:rsidRPr="00570373" w:rsidRDefault="007E419A" w:rsidP="00D604A9">
      <w:pPr>
        <w:spacing w:after="0" w:line="240" w:lineRule="auto"/>
        <w:jc w:val="both"/>
        <w:rPr>
          <w:sz w:val="20"/>
        </w:rPr>
      </w:pPr>
      <w:r>
        <w:rPr>
          <w:sz w:val="20"/>
        </w:rPr>
        <w:fldChar w:fldCharType="end"/>
      </w:r>
    </w:p>
    <w:sectPr w:rsidR="00D929E0" w:rsidRPr="00570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tzQyNgECQwsjYyUdpeDU4uLM/DyQAkPLWgC6ukxh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5vwa0piavx94edwetxppeepsfwa0dsx2dp&quot;&gt;Untitled&lt;record-ids&gt;&lt;item&gt;75&lt;/item&gt;&lt;item&gt;76&lt;/item&gt;&lt;/record-ids&gt;&lt;/item&gt;&lt;/Libraries&gt;"/>
  </w:docVars>
  <w:rsids>
    <w:rsidRoot w:val="009010F1"/>
    <w:rsid w:val="00007CF5"/>
    <w:rsid w:val="00017E4D"/>
    <w:rsid w:val="00050FD5"/>
    <w:rsid w:val="000643BF"/>
    <w:rsid w:val="000E233C"/>
    <w:rsid w:val="00100F28"/>
    <w:rsid w:val="00132F0E"/>
    <w:rsid w:val="001645D0"/>
    <w:rsid w:val="001A7A94"/>
    <w:rsid w:val="001B3D4A"/>
    <w:rsid w:val="001D6E9E"/>
    <w:rsid w:val="001F4E84"/>
    <w:rsid w:val="00232451"/>
    <w:rsid w:val="00254B18"/>
    <w:rsid w:val="00282373"/>
    <w:rsid w:val="00291EF6"/>
    <w:rsid w:val="002B46EA"/>
    <w:rsid w:val="002B699B"/>
    <w:rsid w:val="00321B3D"/>
    <w:rsid w:val="00333CD8"/>
    <w:rsid w:val="00373F78"/>
    <w:rsid w:val="003A2094"/>
    <w:rsid w:val="004029CC"/>
    <w:rsid w:val="004259F3"/>
    <w:rsid w:val="004263D6"/>
    <w:rsid w:val="004E6DBC"/>
    <w:rsid w:val="00536282"/>
    <w:rsid w:val="00570373"/>
    <w:rsid w:val="00575E88"/>
    <w:rsid w:val="005F626F"/>
    <w:rsid w:val="006B3E50"/>
    <w:rsid w:val="006E17AD"/>
    <w:rsid w:val="0071067A"/>
    <w:rsid w:val="00724F58"/>
    <w:rsid w:val="0075295B"/>
    <w:rsid w:val="007C37A7"/>
    <w:rsid w:val="007C7BB5"/>
    <w:rsid w:val="007E419A"/>
    <w:rsid w:val="00825D39"/>
    <w:rsid w:val="00835609"/>
    <w:rsid w:val="00843714"/>
    <w:rsid w:val="008876A6"/>
    <w:rsid w:val="00900187"/>
    <w:rsid w:val="009010F1"/>
    <w:rsid w:val="00922A28"/>
    <w:rsid w:val="009C007F"/>
    <w:rsid w:val="00A06A9F"/>
    <w:rsid w:val="00A258C1"/>
    <w:rsid w:val="00A353AB"/>
    <w:rsid w:val="00B70792"/>
    <w:rsid w:val="00BA2769"/>
    <w:rsid w:val="00BB74D4"/>
    <w:rsid w:val="00C33CE7"/>
    <w:rsid w:val="00C35BBE"/>
    <w:rsid w:val="00C82244"/>
    <w:rsid w:val="00D1143A"/>
    <w:rsid w:val="00D36A0A"/>
    <w:rsid w:val="00D604A9"/>
    <w:rsid w:val="00D929E0"/>
    <w:rsid w:val="00E17B8C"/>
    <w:rsid w:val="00E66DE1"/>
    <w:rsid w:val="00E8732C"/>
    <w:rsid w:val="00F50EF2"/>
    <w:rsid w:val="00FD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AD0B"/>
  <w15:chartTrackingRefBased/>
  <w15:docId w15:val="{EDA841FB-9704-416F-B698-2F814D87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6B3E50"/>
  </w:style>
  <w:style w:type="character" w:customStyle="1" w:styleId="cp-name">
    <w:name w:val="cp-name"/>
    <w:basedOn w:val="DefaultParagraphFont"/>
    <w:rsid w:val="004E6DBC"/>
  </w:style>
  <w:style w:type="paragraph" w:customStyle="1" w:styleId="EndNoteBibliographyTitle">
    <w:name w:val="EndNote Bibliography Title"/>
    <w:basedOn w:val="Normal"/>
    <w:link w:val="EndNoteBibliographyTitleChar"/>
    <w:rsid w:val="007E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419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419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E419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E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26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hyperlink" Target="https://doi.org/10.1515/gps-2020-006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s://doi.org/10.1038/s41598-021-83140-0" TargetMode="Externa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ant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47CEB58-2D6E-4F40-8666-9FDCEFB42634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23</TotalTime>
  <Pages>7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Eman Talukder</dc:creator>
  <cp:keywords/>
  <dc:description/>
  <cp:lastModifiedBy>Md. Nahid PERVEZ</cp:lastModifiedBy>
  <cp:revision>21</cp:revision>
  <cp:lastPrinted>2022-02-22T11:48:00Z</cp:lastPrinted>
  <dcterms:created xsi:type="dcterms:W3CDTF">2022-02-03T23:04:00Z</dcterms:created>
  <dcterms:modified xsi:type="dcterms:W3CDTF">2022-02-22T11:48:00Z</dcterms:modified>
</cp:coreProperties>
</file>